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409D40" w14:textId="6C873823" w:rsidR="00231B73" w:rsidRPr="00545AFF" w:rsidRDefault="00231B73" w:rsidP="00231B7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 xml:space="preserve">Supplementary </w:t>
      </w:r>
      <w:r w:rsidR="008648DA">
        <w:rPr>
          <w:rFonts w:ascii="Times New Roman" w:hAnsi="Times New Roman" w:cs="Times New Roman"/>
          <w:color w:val="000000" w:themeColor="text1"/>
          <w:lang w:val="en-GB"/>
        </w:rPr>
        <w:t>T</w:t>
      </w:r>
      <w:r>
        <w:rPr>
          <w:rFonts w:ascii="Times New Roman" w:hAnsi="Times New Roman" w:cs="Times New Roman"/>
          <w:color w:val="000000" w:themeColor="text1"/>
          <w:lang w:val="en-GB"/>
        </w:rPr>
        <w:t>able 1</w:t>
      </w:r>
      <w:r w:rsidRPr="00CC3245">
        <w:rPr>
          <w:rFonts w:ascii="Times New Roman" w:hAnsi="Times New Roman" w:cs="Times New Roman"/>
          <w:color w:val="000000" w:themeColor="text1"/>
          <w:lang w:val="en-GB"/>
        </w:rPr>
        <w:t xml:space="preserve">. Ovid SP Medline search strategy 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620"/>
      </w:tblGrid>
      <w:tr w:rsidR="00231B73" w:rsidRPr="00CC3245" w14:paraId="72238E3E" w14:textId="77777777" w:rsidTr="00CE0B8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FDD8361" w14:textId="77777777" w:rsidR="00231B73" w:rsidRPr="00545AFF" w:rsidRDefault="00231B73" w:rsidP="00CE0B8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45AFF">
              <w:rPr>
                <w:rFonts w:ascii="Times New Roman" w:hAnsi="Times New Roman" w:cs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0060611" w14:textId="77777777" w:rsidR="00231B73" w:rsidRPr="00545AFF" w:rsidRDefault="00231B73" w:rsidP="00CE0B8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45AFF">
              <w:rPr>
                <w:rFonts w:ascii="Times New Roman" w:hAnsi="Times New Roman" w:cs="Times New Roman"/>
                <w:color w:val="000000" w:themeColor="text1"/>
                <w:lang w:val="en-GB"/>
              </w:rPr>
              <w:t>Diabetes Mellitus, Type 2/ or Diabetes Mellitus, Type 1/ or diabet*.mp. or Diabetes Mellitus/</w:t>
            </w:r>
          </w:p>
        </w:tc>
      </w:tr>
      <w:tr w:rsidR="00231B73" w:rsidRPr="00CC3245" w14:paraId="0DDCFFF0" w14:textId="77777777" w:rsidTr="00CE0B8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14D915" w14:textId="77777777" w:rsidR="00231B73" w:rsidRPr="00CC3245" w:rsidRDefault="00231B73" w:rsidP="00CE0B8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C3245">
              <w:rPr>
                <w:rFonts w:ascii="Times New Roman" w:hAnsi="Times New Roman" w:cs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D8DE83" w14:textId="77777777" w:rsidR="00231B73" w:rsidRPr="00CC3245" w:rsidRDefault="00231B73" w:rsidP="00CE0B8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C3245">
              <w:rPr>
                <w:rFonts w:ascii="Times New Roman" w:hAnsi="Times New Roman" w:cs="Times New Roman"/>
                <w:color w:val="000000" w:themeColor="text1"/>
                <w:lang w:val="en-GB"/>
              </w:rPr>
              <w:t>juvenile diabet*.mp.</w:t>
            </w:r>
          </w:p>
        </w:tc>
      </w:tr>
      <w:tr w:rsidR="00231B73" w:rsidRPr="00CC3245" w14:paraId="5106C81C" w14:textId="77777777" w:rsidTr="00CE0B8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536470" w14:textId="77777777" w:rsidR="00231B73" w:rsidRPr="00CC3245" w:rsidRDefault="00231B73" w:rsidP="00CE0B8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C3245">
              <w:rPr>
                <w:rFonts w:ascii="Times New Roman" w:hAnsi="Times New Roman" w:cs="Times New Roman"/>
                <w:color w:val="000000" w:themeColor="text1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411D1E" w14:textId="77777777" w:rsidR="00231B73" w:rsidRPr="00CC3245" w:rsidRDefault="00231B73" w:rsidP="00CE0B8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C3245">
              <w:rPr>
                <w:rFonts w:ascii="Times New Roman" w:hAnsi="Times New Roman" w:cs="Times New Roman"/>
                <w:color w:val="000000" w:themeColor="text1"/>
                <w:lang w:val="en-GB"/>
              </w:rPr>
              <w:t>Child, Preschool/ or Child/ or child*.mp.</w:t>
            </w:r>
          </w:p>
        </w:tc>
      </w:tr>
      <w:tr w:rsidR="00231B73" w:rsidRPr="00CC3245" w14:paraId="4E7F26F2" w14:textId="77777777" w:rsidTr="00CE0B8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37CD91" w14:textId="77777777" w:rsidR="00231B73" w:rsidRPr="00CC3245" w:rsidRDefault="00231B73" w:rsidP="00CE0B8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C3245">
              <w:rPr>
                <w:rFonts w:ascii="Times New Roman" w:hAnsi="Times New Roman" w:cs="Times New Roman"/>
                <w:color w:val="000000" w:themeColor="text1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D5DCA9" w14:textId="77777777" w:rsidR="00231B73" w:rsidRPr="00CC3245" w:rsidRDefault="00231B73" w:rsidP="00CE0B8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C3245">
              <w:rPr>
                <w:rFonts w:ascii="Times New Roman" w:hAnsi="Times New Roman" w:cs="Times New Roman"/>
                <w:color w:val="000000" w:themeColor="text1"/>
                <w:lang w:val="en-GB"/>
              </w:rPr>
              <w:t>Adolescent/ or adolescent.mp.</w:t>
            </w:r>
          </w:p>
        </w:tc>
      </w:tr>
      <w:tr w:rsidR="00231B73" w:rsidRPr="00CC3245" w14:paraId="2260EEE1" w14:textId="77777777" w:rsidTr="00CE0B8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05ECCC" w14:textId="77777777" w:rsidR="00231B73" w:rsidRPr="00CC3245" w:rsidRDefault="00231B73" w:rsidP="00CE0B8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C3245">
              <w:rPr>
                <w:rFonts w:ascii="Times New Roman" w:hAnsi="Times New Roman" w:cs="Times New Roman"/>
                <w:color w:val="000000" w:themeColor="text1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5A5AFA" w14:textId="77777777" w:rsidR="00231B73" w:rsidRPr="00CC3245" w:rsidRDefault="00231B73" w:rsidP="00CE0B8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C3245">
              <w:rPr>
                <w:rFonts w:ascii="Times New Roman" w:hAnsi="Times New Roman" w:cs="Times New Roman"/>
                <w:color w:val="000000" w:themeColor="text1"/>
                <w:lang w:val="en-GB"/>
              </w:rPr>
              <w:t>lower limb.mp. or Lower Extremity/</w:t>
            </w:r>
          </w:p>
        </w:tc>
      </w:tr>
      <w:tr w:rsidR="00231B73" w:rsidRPr="00CC3245" w14:paraId="02BE9B73" w14:textId="77777777" w:rsidTr="00CE0B8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B90135" w14:textId="77777777" w:rsidR="00231B73" w:rsidRPr="00CC3245" w:rsidRDefault="00231B73" w:rsidP="00CE0B8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C3245">
              <w:rPr>
                <w:rFonts w:ascii="Times New Roman" w:hAnsi="Times New Roman" w:cs="Times New Roman"/>
                <w:color w:val="000000" w:themeColor="text1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70356F" w14:textId="77777777" w:rsidR="00231B73" w:rsidRPr="00CC3245" w:rsidRDefault="00231B73" w:rsidP="00CE0B8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C3245">
              <w:rPr>
                <w:rFonts w:ascii="Times New Roman" w:hAnsi="Times New Roman" w:cs="Times New Roman"/>
                <w:color w:val="000000" w:themeColor="text1"/>
                <w:lang w:val="en-GB"/>
              </w:rPr>
              <w:t>ankle.mp. or Ankle/</w:t>
            </w:r>
          </w:p>
        </w:tc>
      </w:tr>
      <w:tr w:rsidR="00231B73" w:rsidRPr="00CC3245" w14:paraId="7D28D92D" w14:textId="77777777" w:rsidTr="00CE0B8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5E4020" w14:textId="77777777" w:rsidR="00231B73" w:rsidRPr="00CC3245" w:rsidRDefault="00231B73" w:rsidP="00CE0B8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C3245">
              <w:rPr>
                <w:rFonts w:ascii="Times New Roman" w:hAnsi="Times New Roman" w:cs="Times New Roman"/>
                <w:color w:val="000000" w:themeColor="text1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CEF20D" w14:textId="77777777" w:rsidR="00231B73" w:rsidRPr="00CC3245" w:rsidRDefault="00231B73" w:rsidP="00CE0B8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C3245">
              <w:rPr>
                <w:rFonts w:ascii="Times New Roman" w:hAnsi="Times New Roman" w:cs="Times New Roman"/>
                <w:color w:val="000000" w:themeColor="text1"/>
                <w:lang w:val="en-GB"/>
              </w:rPr>
              <w:t>Foot/ or Diabetic Foot/ or foot*.mp.</w:t>
            </w:r>
          </w:p>
        </w:tc>
      </w:tr>
      <w:tr w:rsidR="00231B73" w:rsidRPr="00CC3245" w14:paraId="314B53DA" w14:textId="77777777" w:rsidTr="00CE0B8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208850" w14:textId="77777777" w:rsidR="00231B73" w:rsidRPr="00CC3245" w:rsidRDefault="00231B73" w:rsidP="00CE0B8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C3245">
              <w:rPr>
                <w:rFonts w:ascii="Times New Roman" w:hAnsi="Times New Roman" w:cs="Times New Roman"/>
                <w:color w:val="000000" w:themeColor="text1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1A2D5F" w14:textId="77777777" w:rsidR="00231B73" w:rsidRPr="00CC3245" w:rsidRDefault="00231B73" w:rsidP="00CE0B8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C3245">
              <w:rPr>
                <w:rFonts w:ascii="Times New Roman" w:hAnsi="Times New Roman" w:cs="Times New Roman"/>
                <w:color w:val="000000" w:themeColor="text1"/>
                <w:lang w:val="en-GB"/>
              </w:rPr>
              <w:t>feet.mp. or Foot/</w:t>
            </w:r>
          </w:p>
        </w:tc>
      </w:tr>
      <w:tr w:rsidR="00231B73" w:rsidRPr="00CC3245" w14:paraId="006BBDF2" w14:textId="77777777" w:rsidTr="00CE0B8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DCB0D5" w14:textId="77777777" w:rsidR="00231B73" w:rsidRPr="00CC3245" w:rsidRDefault="00231B73" w:rsidP="00CE0B8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C3245">
              <w:rPr>
                <w:rFonts w:ascii="Times New Roman" w:hAnsi="Times New Roman" w:cs="Times New Roman"/>
                <w:color w:val="000000" w:themeColor="text1"/>
                <w:lang w:val="en-GB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789EA9" w14:textId="77777777" w:rsidR="00231B73" w:rsidRPr="00545AFF" w:rsidRDefault="00231B73" w:rsidP="00CE0B8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C3245">
              <w:rPr>
                <w:rFonts w:ascii="Times New Roman" w:hAnsi="Times New Roman" w:cs="Times New Roman"/>
                <w:color w:val="000000" w:themeColor="text1"/>
                <w:lang w:val="en-GB"/>
              </w:rPr>
              <w:t>neuropath*.mp. or Diabetic Neuropathies/</w:t>
            </w:r>
          </w:p>
        </w:tc>
      </w:tr>
      <w:tr w:rsidR="00231B73" w:rsidRPr="00CC3245" w14:paraId="53F304B4" w14:textId="77777777" w:rsidTr="00CE0B8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62ACD4" w14:textId="77777777" w:rsidR="00231B73" w:rsidRPr="00CC3245" w:rsidRDefault="00231B73" w:rsidP="00CE0B8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C3245">
              <w:rPr>
                <w:rFonts w:ascii="Times New Roman" w:hAnsi="Times New Roman" w:cs="Times New Roman"/>
                <w:color w:val="000000" w:themeColor="text1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8D1889" w14:textId="77777777" w:rsidR="00231B73" w:rsidRPr="00CC3245" w:rsidRDefault="00231B73" w:rsidP="00CE0B8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C3245">
              <w:rPr>
                <w:rFonts w:ascii="Times New Roman" w:hAnsi="Times New Roman" w:cs="Times New Roman"/>
                <w:color w:val="000000" w:themeColor="text1"/>
                <w:lang w:val="en-GB"/>
              </w:rPr>
              <w:t>Peripheral Vascular Diseases/ or Peripheral Arterial Disease/ or vasculopath*.mp.</w:t>
            </w:r>
          </w:p>
        </w:tc>
      </w:tr>
      <w:tr w:rsidR="00231B73" w:rsidRPr="00CC3245" w14:paraId="39573313" w14:textId="77777777" w:rsidTr="00CE0B8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084B6D" w14:textId="77777777" w:rsidR="00231B73" w:rsidRPr="00CC3245" w:rsidRDefault="00231B73" w:rsidP="00CE0B8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C3245">
              <w:rPr>
                <w:rFonts w:ascii="Times New Roman" w:hAnsi="Times New Roman" w:cs="Times New Roman"/>
                <w:color w:val="000000" w:themeColor="text1"/>
                <w:lang w:val="en-GB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426CDD" w14:textId="77777777" w:rsidR="00231B73" w:rsidRPr="00CC3245" w:rsidRDefault="00231B73" w:rsidP="00CE0B8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C3245">
              <w:rPr>
                <w:rFonts w:ascii="Times New Roman" w:hAnsi="Times New Roman" w:cs="Times New Roman"/>
                <w:color w:val="000000" w:themeColor="text1"/>
                <w:lang w:val="en-GB"/>
              </w:rPr>
              <w:t>diabetic foot ulcer.mp.</w:t>
            </w:r>
          </w:p>
        </w:tc>
      </w:tr>
      <w:tr w:rsidR="00231B73" w:rsidRPr="00CC3245" w14:paraId="5DCDDD63" w14:textId="77777777" w:rsidTr="00CE0B8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4F431B" w14:textId="77777777" w:rsidR="00231B73" w:rsidRPr="00CC3245" w:rsidRDefault="00231B73" w:rsidP="00CE0B8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C3245">
              <w:rPr>
                <w:rFonts w:ascii="Times New Roman" w:hAnsi="Times New Roman" w:cs="Times New Roman"/>
                <w:color w:val="000000" w:themeColor="text1"/>
                <w:lang w:val="en-GB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CE4F88" w14:textId="77777777" w:rsidR="00231B73" w:rsidRPr="00CC3245" w:rsidRDefault="00231B73" w:rsidP="00CE0B8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C3245">
              <w:rPr>
                <w:rFonts w:ascii="Times New Roman" w:hAnsi="Times New Roman" w:cs="Times New Roman"/>
                <w:color w:val="000000" w:themeColor="text1"/>
                <w:lang w:val="en-GB"/>
              </w:rPr>
              <w:t>1 OR 2</w:t>
            </w:r>
          </w:p>
        </w:tc>
      </w:tr>
      <w:tr w:rsidR="00231B73" w:rsidRPr="00CC3245" w14:paraId="792E9D34" w14:textId="77777777" w:rsidTr="00CE0B8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B2F5A8" w14:textId="77777777" w:rsidR="00231B73" w:rsidRPr="00CC3245" w:rsidRDefault="00231B73" w:rsidP="00CE0B8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C3245">
              <w:rPr>
                <w:rFonts w:ascii="Times New Roman" w:hAnsi="Times New Roman" w:cs="Times New Roman"/>
                <w:color w:val="000000" w:themeColor="text1"/>
                <w:lang w:val="en-GB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870DF1" w14:textId="77777777" w:rsidR="00231B73" w:rsidRPr="00CC3245" w:rsidRDefault="00231B73" w:rsidP="00CE0B8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C3245">
              <w:rPr>
                <w:rFonts w:ascii="Times New Roman" w:hAnsi="Times New Roman" w:cs="Times New Roman"/>
                <w:color w:val="000000" w:themeColor="text1"/>
                <w:lang w:val="en-GB"/>
              </w:rPr>
              <w:t>3 OR 4</w:t>
            </w:r>
          </w:p>
        </w:tc>
      </w:tr>
      <w:tr w:rsidR="00231B73" w:rsidRPr="00CC3245" w14:paraId="740099A4" w14:textId="77777777" w:rsidTr="00CE0B8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51DF1C" w14:textId="77777777" w:rsidR="00231B73" w:rsidRPr="00CC3245" w:rsidRDefault="00231B73" w:rsidP="00CE0B8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C3245">
              <w:rPr>
                <w:rFonts w:ascii="Times New Roman" w:hAnsi="Times New Roman" w:cs="Times New Roman"/>
                <w:color w:val="000000" w:themeColor="text1"/>
                <w:lang w:val="en-GB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E8FB61" w14:textId="77777777" w:rsidR="00231B73" w:rsidRPr="00CC3245" w:rsidRDefault="00231B73" w:rsidP="00CE0B8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C3245">
              <w:rPr>
                <w:rFonts w:ascii="Times New Roman" w:hAnsi="Times New Roman" w:cs="Times New Roman"/>
                <w:color w:val="000000" w:themeColor="text1"/>
                <w:lang w:val="en-GB"/>
              </w:rPr>
              <w:t>5 OR 6 OR 7 OR 8 OR 9 OR 10 OR 11</w:t>
            </w:r>
          </w:p>
        </w:tc>
      </w:tr>
      <w:tr w:rsidR="00231B73" w:rsidRPr="00CC3245" w14:paraId="2FEA3A58" w14:textId="77777777" w:rsidTr="00CE0B8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132DE0" w14:textId="77777777" w:rsidR="00231B73" w:rsidRPr="00CC3245" w:rsidRDefault="00231B73" w:rsidP="00CE0B8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C3245">
              <w:rPr>
                <w:rFonts w:ascii="Times New Roman" w:hAnsi="Times New Roman" w:cs="Times New Roman"/>
                <w:color w:val="000000" w:themeColor="text1"/>
                <w:lang w:val="en-GB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D3C99C" w14:textId="77777777" w:rsidR="00231B73" w:rsidRPr="00CC3245" w:rsidRDefault="00231B73" w:rsidP="00CE0B8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C3245">
              <w:rPr>
                <w:rFonts w:ascii="Times New Roman" w:hAnsi="Times New Roman" w:cs="Times New Roman"/>
                <w:color w:val="000000" w:themeColor="text1"/>
                <w:lang w:val="en-GB"/>
              </w:rPr>
              <w:t>12 AND 13 AND 14</w:t>
            </w:r>
          </w:p>
        </w:tc>
      </w:tr>
      <w:tr w:rsidR="00231B73" w:rsidRPr="00CC3245" w14:paraId="60C6332B" w14:textId="77777777" w:rsidTr="00CE0B8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CCFF2F" w14:textId="77777777" w:rsidR="00231B73" w:rsidRPr="00CC3245" w:rsidRDefault="00231B73" w:rsidP="00CE0B8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C3245">
              <w:rPr>
                <w:rFonts w:ascii="Times New Roman" w:hAnsi="Times New Roman" w:cs="Times New Roman"/>
                <w:color w:val="000000" w:themeColor="text1"/>
                <w:lang w:val="en-GB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669747" w14:textId="77777777" w:rsidR="00231B73" w:rsidRPr="00545AFF" w:rsidRDefault="00231B73" w:rsidP="00CE0B8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C3245">
              <w:rPr>
                <w:rFonts w:ascii="Times New Roman" w:hAnsi="Times New Roman" w:cs="Times New Roman"/>
                <w:color w:val="000000" w:themeColor="text1"/>
                <w:lang w:val="en-GB"/>
              </w:rPr>
              <w:t>limit 15 to "all child (0 to 18 years)"</w:t>
            </w:r>
          </w:p>
        </w:tc>
      </w:tr>
    </w:tbl>
    <w:p w14:paraId="2A2A95BA" w14:textId="77777777" w:rsidR="00361FF5" w:rsidRDefault="00361FF5"/>
    <w:sectPr w:rsidR="00361F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B73"/>
    <w:rsid w:val="00041A5D"/>
    <w:rsid w:val="0010155D"/>
    <w:rsid w:val="00111D08"/>
    <w:rsid w:val="001429D2"/>
    <w:rsid w:val="0015631C"/>
    <w:rsid w:val="00165FE4"/>
    <w:rsid w:val="001D61AB"/>
    <w:rsid w:val="001E16C4"/>
    <w:rsid w:val="00204E31"/>
    <w:rsid w:val="00216966"/>
    <w:rsid w:val="00231B73"/>
    <w:rsid w:val="0028619A"/>
    <w:rsid w:val="003248E6"/>
    <w:rsid w:val="00334842"/>
    <w:rsid w:val="00361FF5"/>
    <w:rsid w:val="003E287F"/>
    <w:rsid w:val="00410E46"/>
    <w:rsid w:val="004226DD"/>
    <w:rsid w:val="004E3F84"/>
    <w:rsid w:val="005962C7"/>
    <w:rsid w:val="00597EFA"/>
    <w:rsid w:val="00624D5A"/>
    <w:rsid w:val="0067384F"/>
    <w:rsid w:val="00733379"/>
    <w:rsid w:val="00780B6E"/>
    <w:rsid w:val="007A004B"/>
    <w:rsid w:val="008648DA"/>
    <w:rsid w:val="008C7750"/>
    <w:rsid w:val="009B0E03"/>
    <w:rsid w:val="009F6F44"/>
    <w:rsid w:val="00A37D6A"/>
    <w:rsid w:val="00A71BD5"/>
    <w:rsid w:val="00AC7ACE"/>
    <w:rsid w:val="00B001F0"/>
    <w:rsid w:val="00B907A5"/>
    <w:rsid w:val="00CD4C64"/>
    <w:rsid w:val="00D22E9F"/>
    <w:rsid w:val="00E62CEF"/>
    <w:rsid w:val="00ED301C"/>
    <w:rsid w:val="00F05414"/>
    <w:rsid w:val="00F27F26"/>
    <w:rsid w:val="00F41E53"/>
    <w:rsid w:val="00F42C5B"/>
    <w:rsid w:val="00FA7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5A6D8"/>
  <w15:chartTrackingRefBased/>
  <w15:docId w15:val="{274F5522-150E-E849-804A-2694438FD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B73"/>
    <w:rPr>
      <w:kern w:val="0"/>
      <w:lang w:val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toni Fellas</cp:lastModifiedBy>
  <cp:revision>2</cp:revision>
  <dcterms:created xsi:type="dcterms:W3CDTF">2025-02-12T21:52:00Z</dcterms:created>
  <dcterms:modified xsi:type="dcterms:W3CDTF">2025-02-12T21:52:00Z</dcterms:modified>
</cp:coreProperties>
</file>